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</wp:posOffset>
                </wp:positionH>
                <wp:positionV relativeFrom="paragraph">
                  <wp:posOffset>82550</wp:posOffset>
                </wp:positionV>
                <wp:extent cx="5266690" cy="16440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6800" cy="1644120"/>
                          <a:chOff x="0" y="0"/>
                          <a:chExt cx="5266800" cy="16441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-838" t="0" r="0" b="12846"/>
                          <a:stretch/>
                        </pic:blipFill>
                        <pic:spPr>
                          <a:xfrm>
                            <a:off x="0" y="29160"/>
                            <a:ext cx="2656080" cy="161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22260" t="34296" r="33370" b="28912"/>
                          <a:stretch/>
                        </pic:blipFill>
                        <pic:spPr>
                          <a:xfrm>
                            <a:off x="2698200" y="22320"/>
                            <a:ext cx="2568600" cy="1616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573480" y="883800"/>
                            <a:ext cx="1257480" cy="264960"/>
                          </a:xfrm>
                          <a:prstGeom prst="ellipse">
                            <a:avLst/>
                          </a:prstGeom>
                          <a:noFill/>
                          <a:ln w="1584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760" y="44280"/>
                            <a:ext cx="450720" cy="53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3160" y="0"/>
                            <a:ext cx="45072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98200" y="742320"/>
                            <a:ext cx="2255400" cy="891720"/>
                          </a:xfrm>
                          <a:prstGeom prst="ellipse">
                            <a:avLst/>
                          </a:prstGeom>
                          <a:noFill/>
                          <a:ln w="1584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9pt;margin-top:6.5pt;width:414.7pt;height:129.45pt" coordorigin="-18,130" coordsize="8294,258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8;top:176;width:4182;height:2542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4231;top:165;width:4044;height:254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oval id="shape_0" stroked="t" o:allowincell="f" style="position:absolute;left:885;top:1522;width:1979;height:416;mso-wrap-style:none;v-text-anchor:middle">
                  <v:fill o:detectmouseclick="t" on="false"/>
                  <v:stroke color="white" weight="1584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47;top:200;width:709;height:8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5;top:130;width:709;height:9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4231;top:1299;width:3551;height:1403;mso-wrap-style:none;v-text-anchor:middle">
                  <v:fill o:detectmouseclick="t" on="false"/>
                  <v:stroke color="white" weight="1584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/>
      </w:pPr>
      <w:r>
        <w:rPr>
          <w:b/>
        </w:rPr>
        <w:t>Figure S2: Gross morphology of four-year-old AS(+) and normal fish.</w:t>
      </w:r>
      <w:r>
        <w:rPr/>
        <w:t xml:space="preserve"> (A) abnormally developed ovary morphology of AS(+) carp. (B) normally developed ovary morphology of normal carp. The portions of the ovary tissue are outlined with white elliptic boxes, respective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13:00Z</dcterms:created>
  <dc:creator>IBM</dc:creator>
  <dc:description/>
  <cp:keywords/>
  <dc:language>en-US</dc:language>
  <cp:lastModifiedBy>IBM</cp:lastModifiedBy>
  <dcterms:modified xsi:type="dcterms:W3CDTF">2011-03-05T13:03:00Z</dcterms:modified>
  <cp:revision>6</cp:revision>
  <dc:subject/>
  <dc:title/>
</cp:coreProperties>
</file>